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f5"/>
        <w:tblpPr w:leftFromText="180" w:rightFromText="180" w:vertAnchor="text" w:horzAnchor="margin" w:tblpY="-169"/>
        <w:tblW w:w="9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735"/>
        <w:gridCol w:w="735"/>
      </w:tblGrid>
      <w:tr w:rsidR="00505328" w:rsidRPr="007249C6" w14:paraId="2C8BEF96" w14:textId="77777777" w:rsidTr="00484036">
        <w:trPr>
          <w:trHeight w:val="847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ED8490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1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A779D8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1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9E3A6D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D84CC5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AA0FD74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D2813A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58780B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A62584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9E18D8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CFF904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34E763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419087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SI-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F65E4A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1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302332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1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670965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8444C2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F2AC8D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766C06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BF1393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02DCDF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843AA1D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6E2008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73A920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2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D02159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CI-1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4029739" w14:textId="77777777" w:rsidR="00505328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Input</w:t>
            </w:r>
          </w:p>
          <w:p w14:paraId="627031F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Texts</w:t>
            </w:r>
          </w:p>
        </w:tc>
        <w:tc>
          <w:tcPr>
            <w:tcW w:w="735" w:type="dxa"/>
            <w:vMerge w:val="restart"/>
            <w:tcBorders>
              <w:left w:val="single" w:sz="4" w:space="0" w:color="auto"/>
            </w:tcBorders>
            <w:textDirection w:val="tbRl"/>
            <w:vAlign w:val="bottom"/>
          </w:tcPr>
          <w:p w14:paraId="053A66F1" w14:textId="0603857E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  <w:r w:rsidRPr="007249C6">
              <w:rPr>
                <w:noProof/>
              </w:rPr>
              <w:t xml:space="preserve">Table </w:t>
            </w:r>
            <w:r w:rsidR="00260B9B">
              <w:rPr>
                <w:noProof/>
              </w:rPr>
              <w:t>1</w:t>
            </w:r>
            <w:r w:rsidRPr="007249C6">
              <w:rPr>
                <w:noProof/>
              </w:rPr>
              <w:t xml:space="preserve"> </w:t>
            </w:r>
            <w:r w:rsidRPr="007249C6">
              <w:rPr>
                <w:i/>
                <w:noProof/>
              </w:rPr>
              <w:t>Summary of main parameters of input SI and CI syntactic dependency networks</w:t>
            </w:r>
          </w:p>
        </w:tc>
      </w:tr>
      <w:tr w:rsidR="00505328" w:rsidRPr="007249C6" w14:paraId="7A82D159" w14:textId="77777777" w:rsidTr="00484036">
        <w:trPr>
          <w:trHeight w:val="845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0F7324A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9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F513E3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7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ACC4B8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8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A7B20F7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56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0AC54C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7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E3E6210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8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A44E9FD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7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0D1512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3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922E829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56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B31401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2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B73977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0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C871237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0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4D29B3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9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E99D25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0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E273E6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0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290E2D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7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B5BE0A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21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EC6FCA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0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2D7685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33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CC9902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21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BAB8F1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40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F9C75C9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25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05F8E8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192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CEC1AF9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1228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8D3B04D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N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1C1F5EC1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1ADAB1DC" w14:textId="77777777" w:rsidTr="00484036">
        <w:trPr>
          <w:trHeight w:val="857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07A64F3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53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23A1C5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07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A5E1F4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98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7E1DEC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24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F2D1E4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6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0F0B39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85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D274BA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6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78D1EC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87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BE38AF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31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3572689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6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16E127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53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6C717A7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5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EE332E4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6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D242AC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61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F89AE84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29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FF8EDD2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1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BC8726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17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3D9761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72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895262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68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CE67EE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53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19FA66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02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4C0B87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67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0721D7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187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E0ABA7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3307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260EA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E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410C95C6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626888E4" w14:textId="77777777" w:rsidTr="00484036">
        <w:trPr>
          <w:trHeight w:val="854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2E61219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00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F51265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23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739C37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02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E0C3B2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15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645B38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78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B05785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96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BE69F2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60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975B86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0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42FF13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24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E46258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57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41B3FD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71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46D7FD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83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7CF09D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63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CB86A2C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55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9CDEC4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49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BED646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63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D30FD9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15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B7D323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66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CFD4AC4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60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C2A1DA9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48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6C0E22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26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0B061C2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76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9A331D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263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4BC8B5B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416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03AF202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Tokens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3063094C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0F24257F" w14:textId="77777777" w:rsidTr="00484036">
        <w:trPr>
          <w:trHeight w:val="1406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F587C5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0515021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0A672C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9329446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C8D9148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359784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E0B6D52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4302176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76DA77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4861717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4BFA2A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5685425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6CEDF1D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087221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95259A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4171907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745B707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8489461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88B684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8174322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72C326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4217791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5956AE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7387318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03344EA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3968481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9E7776F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5278838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FDDC087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6.0951704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92FE7C4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3986928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DDB1342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2151067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87EA8A3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2982206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E185101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5375375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5E85A6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8159408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DE0B605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7336182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0B3DC2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8769968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F115ADE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34731544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7D7F846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5.38599349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35C7890" w14:textId="77777777" w:rsidR="00505328" w:rsidRPr="007249C6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7249C6">
              <w:rPr>
                <w:noProof/>
              </w:rPr>
              <w:t>&lt;k&gt;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5D89EBB3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6110C700" w14:textId="77777777" w:rsidTr="00484036">
        <w:trPr>
          <w:trHeight w:val="1426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78BF291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86024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8983AC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97305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3140C5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08448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32AE90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85714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039C56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61927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35795F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620079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22083B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87146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468CCE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2554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388BAB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299524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F6EF8D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280043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F4BF53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8382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00C0F6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642240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9B7F88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49854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1C519A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88465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176A6C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35701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FE95BF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24792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67AD32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60897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10240C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45117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E7BD71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19702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FF6EA5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503961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E89D24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19955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8555F4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84642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E355DC5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528302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05B17C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4121965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1ABCC2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C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76C43ACD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5255F219" w14:textId="77777777" w:rsidTr="00484036">
        <w:trPr>
          <w:trHeight w:val="1097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BAF470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9196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E43E2C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7470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D60D2D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9164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684C85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9457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F06635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8635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31E8B4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8125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5D1E7F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9997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0BC483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8673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22B583F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374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3E542C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5957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D40969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8623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1DD790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8678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87872C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7893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FD844D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7539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6D4B77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5252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98EB97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631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36D689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7611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7522D5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7013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6A23D3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867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91271C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095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3A44F4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378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1829BD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014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AA1EF7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805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16C3F9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3.6711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0D110E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L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2F8311FD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2DA078AF" w14:textId="77777777" w:rsidTr="00B66A9A">
        <w:trPr>
          <w:trHeight w:val="752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46358518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E3FC5A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F8E930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BAA401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D698B1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5090DC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76255C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281558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6BB42F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9058BB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4CD16D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AF0F9A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9A6A8E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9AA7DF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CAF0A4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22928D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00FC58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819793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44C6DD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31F1E7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BE1502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DCD424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674BAFE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9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7367F4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10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0BCF0C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D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2B6DC80E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1BC1CCCB" w14:textId="77777777" w:rsidTr="00B66A9A">
        <w:trPr>
          <w:trHeight w:val="1416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0042A2E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6159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76F21E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3274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D753D9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6068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5C7BBE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4786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A812D6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9957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8B73B4E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0206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86B015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4419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C1F56E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7882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956804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5455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684679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7340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0868AA8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16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4822C7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3874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0F0BE7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8687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EC821B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2262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EC249B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3320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E91C778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9234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99E1B0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2852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1801D4F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37736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AF12EE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1604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1A1072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7828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99CDFC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0866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240AE8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6978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67357F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48977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202750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0438956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5130C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Density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3CC990B9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  <w:tr w:rsidR="00505328" w:rsidRPr="007249C6" w14:paraId="47A5132E" w14:textId="77777777" w:rsidTr="00B66A9A">
        <w:trPr>
          <w:trHeight w:val="1407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74DA5B7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0139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7F2D3C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11109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9B2FE9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29891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2DEA2F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190955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21F37C5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09904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2AB707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03889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605336E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17466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092EC6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26209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F835B3F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5897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D504C1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650146</w:t>
            </w:r>
          </w:p>
        </w:tc>
        <w:tc>
          <w:tcPr>
            <w:tcW w:w="328" w:type="dxa"/>
            <w:textDirection w:val="tbRl"/>
            <w:vAlign w:val="center"/>
            <w:hideMark/>
          </w:tcPr>
          <w:p w14:paraId="7C83DDC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41823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9E009CF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58749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2E5476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25350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0F1284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4753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EA2771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82522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9C09F8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94268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DB3D70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71130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74D061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29709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0EFF62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46569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0C20BEE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2066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F508F4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23357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095DDF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23604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070ABD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237479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D7D148B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0.3815568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728A169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Betweennes</w:t>
            </w:r>
          </w:p>
          <w:p w14:paraId="3691E065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iCs/>
                <w:noProof/>
              </w:rPr>
            </w:pPr>
            <w:r w:rsidRPr="00523C72">
              <w:rPr>
                <w:iCs/>
                <w:noProof/>
              </w:rPr>
              <w:t>Centrality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</w:tcPr>
          <w:p w14:paraId="155A636D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iCs/>
                <w:noProof/>
              </w:rPr>
            </w:pPr>
          </w:p>
        </w:tc>
      </w:tr>
      <w:tr w:rsidR="00505328" w:rsidRPr="007249C6" w14:paraId="2339DB33" w14:textId="77777777" w:rsidTr="00B66A9A">
        <w:trPr>
          <w:trHeight w:val="1428"/>
        </w:trPr>
        <w:tc>
          <w:tcPr>
            <w:tcW w:w="473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22DDA99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275615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CC01CE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140006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121F7A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102695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F278A4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0946566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AF19FBC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185365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289E191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2106383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E9F2B39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0427685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3B4A28B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145536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708BA6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22252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14E353D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119980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0150E5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142029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2D3FD4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296026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9A7F5A4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296503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4B87699F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420152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4EBD8D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70750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06E9C4E3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561871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132EEB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4303264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29FCA970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5955888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5CFD080D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7265779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22AB6CF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8054676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BB4061A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8291657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745B0AA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8744812</w:t>
            </w:r>
          </w:p>
        </w:tc>
        <w:tc>
          <w:tcPr>
            <w:tcW w:w="328" w:type="dxa"/>
            <w:noWrap/>
            <w:textDirection w:val="tbRl"/>
            <w:vAlign w:val="center"/>
            <w:hideMark/>
          </w:tcPr>
          <w:p w14:paraId="63B4A892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6959832</w:t>
            </w:r>
          </w:p>
        </w:tc>
        <w:tc>
          <w:tcPr>
            <w:tcW w:w="328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4B3C547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0.18825608</w:t>
            </w:r>
          </w:p>
        </w:tc>
        <w:tc>
          <w:tcPr>
            <w:tcW w:w="735" w:type="dxa"/>
            <w:tcBorders>
              <w:left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1FA3FF46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Degree</w:t>
            </w:r>
          </w:p>
          <w:p w14:paraId="7184E908" w14:textId="77777777" w:rsidR="00505328" w:rsidRPr="00523C72" w:rsidRDefault="00505328" w:rsidP="00F84DF2">
            <w:pPr>
              <w:pStyle w:val="EndNoteBibliography"/>
              <w:ind w:left="199" w:hangingChars="83" w:hanging="199"/>
              <w:jc w:val="center"/>
              <w:rPr>
                <w:noProof/>
              </w:rPr>
            </w:pPr>
            <w:r w:rsidRPr="00523C72">
              <w:rPr>
                <w:noProof/>
              </w:rPr>
              <w:t>Centrality</w:t>
            </w:r>
          </w:p>
        </w:tc>
        <w:tc>
          <w:tcPr>
            <w:tcW w:w="735" w:type="dxa"/>
            <w:vMerge/>
            <w:tcBorders>
              <w:left w:val="single" w:sz="4" w:space="0" w:color="auto"/>
            </w:tcBorders>
            <w:textDirection w:val="tbRl"/>
            <w:vAlign w:val="bottom"/>
          </w:tcPr>
          <w:p w14:paraId="12ECD87C" w14:textId="77777777" w:rsidR="00505328" w:rsidRPr="007249C6" w:rsidRDefault="00505328" w:rsidP="00F84DF2">
            <w:pPr>
              <w:pStyle w:val="EndNoteBibliography"/>
              <w:ind w:left="199" w:hangingChars="83" w:hanging="199"/>
              <w:rPr>
                <w:noProof/>
              </w:rPr>
            </w:pPr>
          </w:p>
        </w:tc>
      </w:tr>
    </w:tbl>
    <w:tbl>
      <w:tblPr>
        <w:tblStyle w:val="21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761"/>
        <w:gridCol w:w="761"/>
      </w:tblGrid>
      <w:tr w:rsidR="00484036" w:rsidRPr="009052E8" w14:paraId="1E8AF446" w14:textId="77777777" w:rsidTr="00B66A9A">
        <w:trPr>
          <w:cantSplit/>
          <w:trHeight w:val="1047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1E2FB67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bookmarkStart w:id="0" w:name="_Hlk25688699"/>
            <w:r w:rsidRPr="009052E8">
              <w:rPr>
                <w:b w:val="0"/>
                <w:color w:val="000000"/>
              </w:rPr>
              <w:lastRenderedPageBreak/>
              <w:t>SI-1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7789CE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1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928D67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1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EB846B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E7D5F6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AC2B1F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A33052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258DB7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5E8569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D4E001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46594FF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811C80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SI-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D33F37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1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D0FC8D0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1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197B053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1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354350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083DF7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E214E8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ECE202E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4B552B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B32ED5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BC787D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0B3BC5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2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A4C4E83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CI-1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C6CBE53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Out</w:t>
            </w:r>
            <w:r w:rsidRPr="009052E8">
              <w:rPr>
                <w:b w:val="0"/>
                <w:color w:val="000000"/>
              </w:rPr>
              <w:t>put Texts</w:t>
            </w:r>
          </w:p>
        </w:tc>
        <w:tc>
          <w:tcPr>
            <w:tcW w:w="761" w:type="dxa"/>
            <w:vMerge w:val="restart"/>
            <w:tcBorders>
              <w:left w:val="single" w:sz="4" w:space="0" w:color="auto"/>
            </w:tcBorders>
            <w:textDirection w:val="tbRl"/>
            <w:vAlign w:val="bottom"/>
          </w:tcPr>
          <w:p w14:paraId="62CE471C" w14:textId="77777777" w:rsidR="00484036" w:rsidRPr="009052E8" w:rsidRDefault="00484036" w:rsidP="00484036">
            <w:pPr>
              <w:spacing w:before="0" w:after="0"/>
              <w:jc w:val="both"/>
              <w:rPr>
                <w:b w:val="0"/>
                <w:color w:val="000000"/>
              </w:rPr>
            </w:pPr>
            <w:r w:rsidRPr="009052E8">
              <w:rPr>
                <w:b w:val="0"/>
              </w:rPr>
              <w:t xml:space="preserve">Table </w:t>
            </w:r>
            <w:r>
              <w:rPr>
                <w:b w:val="0"/>
              </w:rPr>
              <w:t>2</w:t>
            </w:r>
            <w:r w:rsidRPr="009052E8">
              <w:rPr>
                <w:b w:val="0"/>
              </w:rPr>
              <w:t xml:space="preserve"> </w:t>
            </w:r>
            <w:r w:rsidRPr="009052E8">
              <w:rPr>
                <w:b w:val="0"/>
                <w:i/>
              </w:rPr>
              <w:t>Summary of main parameters of output SI and CI syntactic dependency networks</w:t>
            </w:r>
          </w:p>
        </w:tc>
      </w:tr>
      <w:tr w:rsidR="00484036" w:rsidRPr="009052E8" w14:paraId="30211E19" w14:textId="77777777" w:rsidTr="00B66A9A">
        <w:trPr>
          <w:trHeight w:val="849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3C9DD39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9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238AB9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6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31BE8E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4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0C26AA3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82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D81F110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2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D09EAC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6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080806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9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CCBAEE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9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D020E43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7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2EA1693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9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970F78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62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DD4754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9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AA49F4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39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87F495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62CC98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46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F3BE189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45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748260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40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5E7AB8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3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3ACB49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48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399989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39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67FC37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5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E7B0B5E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45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16FEC2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455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DC2F67E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1594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B7742A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N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6945A6E9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686377B6" w14:textId="77777777" w:rsidTr="00B66A9A">
        <w:trPr>
          <w:trHeight w:val="988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018C7CA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3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597B94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509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8AC077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501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AA6BB9F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555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978B27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1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6627BF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59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B3A36D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67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35722A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9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0D9829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9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373A27E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3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62D61C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76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60C533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3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1E0B1C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22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412035A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79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217738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55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8B7E818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51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24FC9B1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03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9F9777E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77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26A2810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72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D8FE16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47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3C7F6ED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515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958C45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94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D70A961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4770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61EA011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rFonts w:ascii="宋体" w:hAnsi="宋体" w:hint="eastAsia"/>
                <w:b w:val="0"/>
                <w:color w:val="000000"/>
              </w:rPr>
              <w:t>5042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FEF7DFF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E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31C186F7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20BB90C6" w14:textId="77777777" w:rsidTr="00B66A9A">
        <w:trPr>
          <w:trHeight w:val="1002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4AF473F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2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F124F7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83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C7FFFB9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61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5820E1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711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96420F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42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15160A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590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9F58DA2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01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C4744B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37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523D12F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49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A1CD49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32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F154B07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21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EEC03A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63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F556C79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524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B2F1E0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95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99F8B45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585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8AEADA9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579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048ECD6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525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8B28950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30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44A850C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31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9DF0609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20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BF75798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707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AE83144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97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8B6EFBF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519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D18378B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9052E8">
              <w:rPr>
                <w:rFonts w:ascii="宋体" w:hAnsi="宋体" w:hint="eastAsia"/>
                <w:b w:val="0"/>
              </w:rPr>
              <w:t>6719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517C271" w14:textId="77777777" w:rsidR="00484036" w:rsidRPr="009052E8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9052E8">
              <w:rPr>
                <w:b w:val="0"/>
                <w:color w:val="000000"/>
              </w:rPr>
              <w:t>Tokens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7B8B0E96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3880C7E3" w14:textId="77777777" w:rsidTr="00B66A9A">
        <w:trPr>
          <w:trHeight w:val="1414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6ADAE3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310691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000FC8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1153153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0E46F4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1084704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68DE56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1032399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CA5E4B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0504926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34389D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621569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10C86C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719397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89C440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87905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DEBC84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489461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96ECA3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174322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A50A74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8803207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32F107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195979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F97506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0559139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AF3D7C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3594164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7A9EA2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228142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C8798A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1946538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8F72B8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5.7232079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D4CFDF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212101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DB770C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3724696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16E54C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4054441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0B7A2C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6361880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FEC542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8193103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8654E4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55670103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179128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6.32768362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CC7730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b w:val="0"/>
                <w:color w:val="000000"/>
              </w:rPr>
              <w:t>&lt;k&gt;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4A945B56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7A22E2E3" w14:textId="77777777" w:rsidTr="00B66A9A">
        <w:trPr>
          <w:trHeight w:val="1405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3F811A8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280973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6E4207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43124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8BF14A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36279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588422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28752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75FADA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31733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C96FDA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25209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78D928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09968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D3A70D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271049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607223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299524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AB7C64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280043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73F9EF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01540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EC3250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27258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F70649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15129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5CF058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67254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2134F9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24205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9E0A43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29573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A0824A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00486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572D24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0479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0F94C0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2677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6E578E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68352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C5C657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18361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FADC33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70876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826591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364277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235825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3156867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9D6A83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b w:val="0"/>
                <w:color w:val="000000"/>
              </w:rPr>
              <w:t>C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6B000092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38BBD689" w14:textId="77777777" w:rsidTr="00B66A9A">
        <w:trPr>
          <w:trHeight w:val="1189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2767166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6742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8D4261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416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DC6400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03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993608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863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5EAEAE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186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043052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344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628689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828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741BCD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82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FF5E58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6374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7738E6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957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72B43A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756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1CF8B5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124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221D72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6207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748F79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436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54F740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364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42353B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610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A5044A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6844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46700C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5266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E95B60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4763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074D4F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4946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D1A674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4837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8F942C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3884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D83707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42453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67DA4B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3.49594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D23B8E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b w:val="0"/>
                <w:color w:val="000000"/>
              </w:rPr>
              <w:t>L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1E7990FC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707C97B5" w14:textId="77777777" w:rsidTr="00B66A9A">
        <w:trPr>
          <w:trHeight w:val="655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1922081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1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99CDDF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1FBA8B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E8359F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01FB73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BC3B7C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10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E6F2DF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A43CF6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67948E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5EE007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6947A1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91CD2A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1C9DB4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7EF379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F34B09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36759B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EE87DB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82AD77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E98430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2510F4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AC3200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AB0B09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7729D8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12A26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8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CEE33F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b w:val="0"/>
                <w:color w:val="000000"/>
              </w:rPr>
              <w:t>D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394D95E7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46CE6B49" w14:textId="77777777" w:rsidTr="00B66A9A">
        <w:trPr>
          <w:trHeight w:val="1296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76D4DDF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4462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F53ECB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6750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1AD64A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7246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3FA2BC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3534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F6E99C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7279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10F613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743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611F5C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688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A0E382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4757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E8DACE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4264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C2EE73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4280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E6A20B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6298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877167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8943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BA53C8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3442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D0FDF7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2199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4FC723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257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3B71C7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2487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2CC1C0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0647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B5C431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0443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D86773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3028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A9832C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5917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BDFCB5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2758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387948E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7062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35AD2E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450942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E5A583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00397468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F6FD7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b w:val="0"/>
                <w:color w:val="000000"/>
              </w:rPr>
              <w:t>Density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10667CCC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color w:val="000000"/>
              </w:rPr>
            </w:pPr>
          </w:p>
        </w:tc>
      </w:tr>
      <w:tr w:rsidR="00484036" w:rsidRPr="009052E8" w14:paraId="3D5ACFBF" w14:textId="77777777" w:rsidTr="00B66A9A">
        <w:trPr>
          <w:trHeight w:val="1555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77F6ACC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314608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D503A2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792325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9D3791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635478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0D8D3B9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589090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93F49C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72701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BFE54E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740010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70AD95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604577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640886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608226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4BE31F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613788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F90647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5821969</w:t>
            </w:r>
          </w:p>
        </w:tc>
        <w:tc>
          <w:tcPr>
            <w:tcW w:w="340" w:type="dxa"/>
            <w:textDirection w:val="tbRl"/>
            <w:vAlign w:val="center"/>
            <w:hideMark/>
          </w:tcPr>
          <w:p w14:paraId="116B13DB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805435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3E57E5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836398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62BC76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156206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88CF24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333158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236D14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381051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C06671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</w:rPr>
              <w:t>0.1440969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CAD5A8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</w:rPr>
              <w:t>0.1139947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1760AC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491445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889A26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72161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32754C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504625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6EB511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557184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C91FB0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825711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7580D1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655944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7FA10A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6635674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2F5CC6F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iCs/>
                <w:color w:val="000000"/>
              </w:rPr>
            </w:pPr>
            <w:r w:rsidRPr="00523C72">
              <w:rPr>
                <w:b w:val="0"/>
                <w:iCs/>
                <w:color w:val="000000"/>
              </w:rPr>
              <w:t>Betweenness</w:t>
            </w:r>
            <w:r w:rsidRPr="00523C72">
              <w:rPr>
                <w:b w:val="0"/>
                <w:iCs/>
                <w:color w:val="000000"/>
              </w:rPr>
              <w:br/>
              <w:t>Centrality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</w:tcPr>
          <w:p w14:paraId="15497003" w14:textId="77777777" w:rsidR="00484036" w:rsidRPr="009052E8" w:rsidRDefault="00484036" w:rsidP="00484036">
            <w:pPr>
              <w:spacing w:before="0" w:after="0"/>
              <w:ind w:firstLine="480"/>
              <w:jc w:val="both"/>
              <w:rPr>
                <w:b w:val="0"/>
                <w:iCs/>
                <w:color w:val="000000"/>
              </w:rPr>
            </w:pPr>
          </w:p>
        </w:tc>
      </w:tr>
      <w:tr w:rsidR="00484036" w:rsidRPr="009052E8" w14:paraId="2A3177C2" w14:textId="77777777" w:rsidTr="00B66A9A">
        <w:trPr>
          <w:trHeight w:val="1462"/>
        </w:trPr>
        <w:tc>
          <w:tcPr>
            <w:tcW w:w="397" w:type="dxa"/>
            <w:tcBorders>
              <w:left w:val="single" w:sz="4" w:space="0" w:color="auto"/>
            </w:tcBorders>
            <w:noWrap/>
            <w:textDirection w:val="tbRl"/>
            <w:vAlign w:val="center"/>
            <w:hideMark/>
          </w:tcPr>
          <w:p w14:paraId="5FE0B61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341216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AB76DA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3150486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9F731F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601764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1B45438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845863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B3B4CC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3020516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CFC7E5A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9545587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D880E4C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713779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27995E0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8715062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41B8823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3011390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5E684BC0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8640663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22EE16F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33438699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3B8B539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3110094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B138446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</w:rPr>
              <w:t>0.1642260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6C6744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7157234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6666C125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894920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F0C98FD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8861431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155CEA4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072828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3E5544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174933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FDEF473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412604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7548C4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949129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196A251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8745415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0ADDB02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2999096</w:t>
            </w:r>
          </w:p>
        </w:tc>
        <w:tc>
          <w:tcPr>
            <w:tcW w:w="340" w:type="dxa"/>
            <w:noWrap/>
            <w:textDirection w:val="tbRl"/>
            <w:vAlign w:val="center"/>
            <w:hideMark/>
          </w:tcPr>
          <w:p w14:paraId="75BBA0E2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19802794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A17E5D7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rFonts w:ascii="宋体" w:hAnsi="宋体" w:hint="eastAsia"/>
                <w:b w:val="0"/>
                <w:color w:val="000000"/>
              </w:rPr>
              <w:t>0.23110291</w:t>
            </w:r>
          </w:p>
        </w:tc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41D94258" w14:textId="77777777" w:rsidR="00484036" w:rsidRPr="00523C72" w:rsidRDefault="00484036" w:rsidP="00484036">
            <w:pPr>
              <w:spacing w:before="0" w:after="0"/>
              <w:jc w:val="center"/>
              <w:rPr>
                <w:b w:val="0"/>
                <w:color w:val="000000"/>
              </w:rPr>
            </w:pPr>
            <w:r w:rsidRPr="00523C72">
              <w:rPr>
                <w:b w:val="0"/>
                <w:color w:val="000000"/>
              </w:rPr>
              <w:t>Degree</w:t>
            </w:r>
            <w:r w:rsidRPr="00523C72">
              <w:rPr>
                <w:b w:val="0"/>
                <w:color w:val="000000"/>
              </w:rPr>
              <w:br/>
              <w:t>Centrality</w:t>
            </w:r>
          </w:p>
        </w:tc>
        <w:tc>
          <w:tcPr>
            <w:tcW w:w="761" w:type="dxa"/>
            <w:vMerge/>
            <w:tcBorders>
              <w:left w:val="single" w:sz="4" w:space="0" w:color="auto"/>
            </w:tcBorders>
            <w:textDirection w:val="tbRl"/>
            <w:vAlign w:val="bottom"/>
          </w:tcPr>
          <w:p w14:paraId="46D3109F" w14:textId="77777777" w:rsidR="00484036" w:rsidRPr="009052E8" w:rsidRDefault="00484036" w:rsidP="00484036">
            <w:pPr>
              <w:spacing w:before="0" w:after="0"/>
              <w:jc w:val="both"/>
              <w:rPr>
                <w:b w:val="0"/>
                <w:color w:val="000000"/>
              </w:rPr>
            </w:pPr>
          </w:p>
        </w:tc>
      </w:tr>
    </w:tbl>
    <w:p w14:paraId="7B65BC41" w14:textId="77777777" w:rsidR="00DE23E8" w:rsidRPr="001549D3" w:rsidRDefault="00DE23E8" w:rsidP="00576CDD">
      <w:pPr>
        <w:spacing w:before="0" w:after="0"/>
      </w:pPr>
      <w:bookmarkStart w:id="1" w:name="_GoBack"/>
      <w:bookmarkEnd w:id="0"/>
      <w:bookmarkEnd w:id="1"/>
    </w:p>
    <w:sectPr w:rsidR="00DE23E8" w:rsidRPr="001549D3" w:rsidSect="00F84DF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37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9E270" w14:textId="77777777" w:rsidR="00FA575E" w:rsidRDefault="00FA575E" w:rsidP="00117666">
      <w:pPr>
        <w:spacing w:after="0"/>
      </w:pPr>
      <w:r>
        <w:separator/>
      </w:r>
    </w:p>
  </w:endnote>
  <w:endnote w:type="continuationSeparator" w:id="0">
    <w:p w14:paraId="526CE0A9" w14:textId="77777777" w:rsidR="00FA575E" w:rsidRDefault="00FA57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84036" w:rsidRPr="00577C4C" w:rsidRDefault="0048403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84036" w:rsidRPr="00577C4C" w:rsidRDefault="004840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93C35" w:rsidRPr="00577C4C" w:rsidRDefault="00193C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84036" w:rsidRPr="00577C4C" w:rsidRDefault="0048403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84036" w:rsidRPr="00577C4C" w:rsidRDefault="0048403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93C35" w:rsidRPr="00577C4C" w:rsidRDefault="00193C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DF20C" w14:textId="77777777" w:rsidR="00FA575E" w:rsidRDefault="00FA575E" w:rsidP="00117666">
      <w:pPr>
        <w:spacing w:after="0"/>
      </w:pPr>
      <w:r>
        <w:separator/>
      </w:r>
    </w:p>
  </w:footnote>
  <w:footnote w:type="continuationSeparator" w:id="0">
    <w:p w14:paraId="0CC2AA1A" w14:textId="77777777" w:rsidR="00FA575E" w:rsidRDefault="00FA57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84036" w:rsidRPr="009151AA" w:rsidRDefault="0048403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39CA1" w14:textId="2CDA9C61" w:rsidR="00484036" w:rsidRPr="00F84DF2" w:rsidRDefault="00484036" w:rsidP="0093429D">
    <w:r w:rsidRPr="00F84DF2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9AE0DF4" w14:textId="75456755" w:rsidR="00484036" w:rsidRPr="00F84DF2" w:rsidRDefault="00484036" w:rsidP="0093429D">
    <w:pPr>
      <w:rPr>
        <w:b/>
        <w:sz w:val="28"/>
        <w:lang w:eastAsia="zh-CN"/>
      </w:rPr>
    </w:pPr>
    <w:r w:rsidRPr="00F84DF2">
      <w:rPr>
        <w:b/>
        <w:sz w:val="28"/>
      </w:rPr>
      <w:t>Appendix 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C35"/>
    <w:rsid w:val="00260B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4036"/>
    <w:rsid w:val="004947A6"/>
    <w:rsid w:val="004961FF"/>
    <w:rsid w:val="00505328"/>
    <w:rsid w:val="00517A89"/>
    <w:rsid w:val="005250F2"/>
    <w:rsid w:val="00576C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606F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A9A"/>
    <w:rsid w:val="00BA0F14"/>
    <w:rsid w:val="00C52A7B"/>
    <w:rsid w:val="00C56BAF"/>
    <w:rsid w:val="00C63DA5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7BA0"/>
    <w:rsid w:val="00E64E17"/>
    <w:rsid w:val="00E866C9"/>
    <w:rsid w:val="00EA3D3C"/>
    <w:rsid w:val="00EC090A"/>
    <w:rsid w:val="00ED20B5"/>
    <w:rsid w:val="00F46900"/>
    <w:rsid w:val="00F61D89"/>
    <w:rsid w:val="00F84DF2"/>
    <w:rsid w:val="00FA1876"/>
    <w:rsid w:val="00FA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rsid w:val="00505328"/>
    <w:pPr>
      <w:spacing w:after="0" w:line="240" w:lineRule="auto"/>
      <w:ind w:left="200" w:hangingChars="200" w:hanging="200"/>
      <w:jc w:val="both"/>
    </w:pPr>
    <w:rPr>
      <w:rFonts w:ascii="Times New Roman" w:eastAsia="宋体" w:hAnsi="Times New Roman" w:cs="Times New Roman"/>
      <w:sz w:val="24"/>
      <w:szCs w:val="24"/>
      <w:lang w:eastAsia="zh-CN"/>
    </w:rPr>
  </w:style>
  <w:style w:type="table" w:customStyle="1" w:styleId="21">
    <w:name w:val="网格型2"/>
    <w:basedOn w:val="a2"/>
    <w:next w:val="aff5"/>
    <w:uiPriority w:val="39"/>
    <w:rsid w:val="00193C35"/>
    <w:pPr>
      <w:spacing w:after="0" w:line="240" w:lineRule="auto"/>
    </w:pPr>
    <w:rPr>
      <w:rFonts w:ascii="Times New Roman" w:eastAsia="宋体" w:hAnsi="Times New Roman" w:cstheme="majorBidi"/>
      <w:b/>
      <w:bCs/>
      <w:color w:val="000000" w:themeColor="text1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FA4722-EBF6-49A2-80A3-D9B0216C2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林 雨萌</cp:lastModifiedBy>
  <cp:revision>9</cp:revision>
  <cp:lastPrinted>2013-10-03T12:51:00Z</cp:lastPrinted>
  <dcterms:created xsi:type="dcterms:W3CDTF">2018-11-23T08:58:00Z</dcterms:created>
  <dcterms:modified xsi:type="dcterms:W3CDTF">2021-07-30T08:20:00Z</dcterms:modified>
</cp:coreProperties>
</file>